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0DD" w:rsidRDefault="00FE40D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522DD9" w:rsidRDefault="00522DD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LEMMENTARY MATERIAL</w:t>
      </w:r>
    </w:p>
    <w:p w:rsidR="00522DD9" w:rsidRDefault="00522DD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:rsidR="00FE40DD" w:rsidRDefault="00522DD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DC1. Materials tested in animal studies</w:t>
      </w:r>
    </w:p>
    <w:p w:rsidR="00FE40DD" w:rsidRDefault="00FE40DD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:rsidR="00FE40DD" w:rsidRDefault="00FE40DD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tbl>
      <w:tblPr>
        <w:tblStyle w:val="a1"/>
        <w:tblW w:w="8504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3542"/>
        <w:gridCol w:w="2835"/>
      </w:tblGrid>
      <w:tr w:rsidR="00FE40DD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imal model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st of articles</w:t>
            </w:r>
          </w:p>
        </w:tc>
      </w:tr>
      <w:tr w:rsidR="00FE40DD">
        <w:trPr>
          <w:trHeight w:val="440"/>
        </w:trPr>
        <w:tc>
          <w:tcPr>
            <w:tcW w:w="212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e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brin sealant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  <w:t>1</w:t>
            </w:r>
          </w:p>
        </w:tc>
      </w:tr>
      <w:tr w:rsidR="00FE40DD">
        <w:trPr>
          <w:trHeight w:val="440"/>
        </w:trPr>
        <w:tc>
          <w:tcPr>
            <w:tcW w:w="2127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vertAlign w:val="superscript"/>
              </w:rP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anoacryl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  <w:t>1</w:t>
            </w:r>
          </w:p>
        </w:tc>
      </w:tr>
      <w:tr w:rsidR="00FE40DD">
        <w:trPr>
          <w:trHeight w:val="440"/>
        </w:trPr>
        <w:tc>
          <w:tcPr>
            <w:tcW w:w="2127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vertAlign w:val="superscript"/>
              </w:rP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agen pat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  <w:t>2–4</w:t>
            </w:r>
          </w:p>
        </w:tc>
      </w:tr>
      <w:tr w:rsidR="00FE40DD">
        <w:trPr>
          <w:trHeight w:val="440"/>
        </w:trPr>
        <w:tc>
          <w:tcPr>
            <w:tcW w:w="2127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vertAlign w:val="superscript"/>
              </w:rP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ofi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  <w:t>5</w:t>
            </w:r>
          </w:p>
        </w:tc>
      </w:tr>
      <w:tr w:rsidR="00FE40DD">
        <w:trPr>
          <w:trHeight w:val="440"/>
        </w:trPr>
        <w:tc>
          <w:tcPr>
            <w:tcW w:w="2127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vertAlign w:val="superscript"/>
              </w:rP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saccharides and phospholipid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  <w:t>6</w:t>
            </w:r>
          </w:p>
        </w:tc>
      </w:tr>
      <w:tr w:rsidR="00FE40DD">
        <w:trPr>
          <w:trHeight w:val="440"/>
        </w:trPr>
        <w:tc>
          <w:tcPr>
            <w:tcW w:w="2127" w:type="dxa"/>
            <w:vMerge w:val="restar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522DD9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brin sealant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7–24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25–27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anoacryl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23,28–37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bumin g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38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saccharides and phospholipi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6,39–41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agen pat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42–48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m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49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niotic membr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50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em cel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51,52</w:t>
            </w:r>
          </w:p>
        </w:tc>
      </w:tr>
      <w:tr w:rsidR="00FE40DD">
        <w:trPr>
          <w:trHeight w:val="440"/>
        </w:trPr>
        <w:tc>
          <w:tcPr>
            <w:tcW w:w="2127" w:type="dxa"/>
            <w:vMerge w:val="restar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522DD9">
            <w:pPr>
              <w:widowControl w:val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brin sealant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53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54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latin solu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55</w:t>
            </w:r>
          </w:p>
        </w:tc>
      </w:tr>
      <w:tr w:rsidR="00FE40DD">
        <w:trPr>
          <w:trHeight w:val="599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saccharides and phospholipi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56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m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57</w:t>
            </w:r>
          </w:p>
        </w:tc>
      </w:tr>
      <w:tr w:rsidR="00FE40DD">
        <w:trPr>
          <w:trHeight w:val="440"/>
        </w:trPr>
        <w:tc>
          <w:tcPr>
            <w:tcW w:w="2127" w:type="dxa"/>
            <w:vMerge w:val="restar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522DD9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brin sealant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58,59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latin solu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55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saccharides and phospholipi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40,60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agen pat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61,62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entoplas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63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(polyurethane foam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64</w:t>
            </w:r>
          </w:p>
        </w:tc>
      </w:tr>
      <w:tr w:rsidR="00FE40DD">
        <w:trPr>
          <w:trHeight w:val="440"/>
        </w:trPr>
        <w:tc>
          <w:tcPr>
            <w:tcW w:w="2127" w:type="dxa"/>
            <w:vMerge w:val="restar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522DD9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brin sealant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65–67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68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anoacryla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69–71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latin solu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72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agen pat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73–75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ofib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5,76–78</w:t>
            </w:r>
          </w:p>
        </w:tc>
      </w:tr>
      <w:tr w:rsidR="00FE40DD">
        <w:trPr>
          <w:trHeight w:val="420"/>
        </w:trPr>
        <w:tc>
          <w:tcPr>
            <w:tcW w:w="2127" w:type="dxa"/>
            <w:vMerge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40DD" w:rsidRDefault="00FE40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E40DD" w:rsidRDefault="00522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ipose stem cel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40DD" w:rsidRDefault="00522D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color w:val="000000"/>
                <w:vertAlign w:val="superscript"/>
              </w:rPr>
              <w:t>79</w:t>
            </w:r>
          </w:p>
        </w:tc>
      </w:tr>
    </w:tbl>
    <w:p w:rsidR="00FE40DD" w:rsidRDefault="00FE40D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E40DD" w:rsidRDefault="00FE40D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2DD9" w:rsidRDefault="00522DD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2DD9" w:rsidRDefault="00522DD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2DD9" w:rsidRDefault="00522DD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2DD9" w:rsidRDefault="00522DD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2DD9" w:rsidRDefault="00522DD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2DD9" w:rsidRDefault="00522DD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2DD9" w:rsidRDefault="00522DD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2DD9" w:rsidRDefault="00522DD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2DD9" w:rsidRDefault="00522DD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22DD9" w:rsidRDefault="00522DD9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FE40DD" w:rsidRDefault="00FE40D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E40DD" w:rsidRDefault="00522DD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LIST OF ARTICLES BASED ON ANIMAL TRIALS </w:t>
      </w:r>
    </w:p>
    <w:p w:rsidR="00FE40DD" w:rsidRDefault="00FE40D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lieker JC, Vakalopoulos KA, Komen NA, et al. Prevention of leakage by sealing colon anastomosis: Experimental study in a mouse mode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184 . Epub ahead of print 2013. DOI: 10.1016/j.jss.2013.04.015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antelis D, Beissel A, Kahl P, et al. The effect of sealing with a fixed combination of collagen matrix-bound coagulation factors on the healing of colonic 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tomoses in experimental high-risk mice model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angenbecks Arch Surg</w:t>
      </w:r>
      <w:r>
        <w:rPr>
          <w:rFonts w:ascii="Times New Roman" w:eastAsia="Times New Roman" w:hAnsi="Times New Roman" w:cs="Times New Roman"/>
          <w:sz w:val="24"/>
          <w:szCs w:val="24"/>
        </w:rPr>
        <w:t>.;395 . Epub ahead of print 2010. DOI: 10.1007/s00423-010-0703-5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Nordentoft T, Holte K. Preventing Clinical Leakage of Colonic Anastomoses with A Fibrin-Coated Collagen Patch Seal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 - An Experimental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rchives of Clinical and Experimental Surgery (ACES)</w:t>
      </w:r>
      <w:r>
        <w:rPr>
          <w:rFonts w:ascii="Times New Roman" w:eastAsia="Times New Roman" w:hAnsi="Times New Roman" w:cs="Times New Roman"/>
          <w:sz w:val="24"/>
          <w:szCs w:val="24"/>
        </w:rPr>
        <w:t>.;3 . Epub ahead of print 2014. DOI: 10.5455/aces.20130321071651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ommergaard HC, Achiam MP, Burcharth J, et al. Decreased leakage rate of colonic anastomoses by tachosil c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ing: An experimental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 Surg</w:t>
      </w:r>
      <w:r>
        <w:rPr>
          <w:rFonts w:ascii="Times New Roman" w:eastAsia="Times New Roman" w:hAnsi="Times New Roman" w:cs="Times New Roman"/>
          <w:sz w:val="24"/>
          <w:szCs w:val="24"/>
        </w:rPr>
        <w:t>.;99 . Epub ahead of print 2014. DOI: 10.9738/INTSURG-D-13-00093.1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Kern NG, Behrens AM, Srinivasan P, et al. Solution blow spun polymer: A novel preclinical surgical sealant for bowel anastomos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 Pediatr Surg</w:t>
      </w:r>
      <w:r>
        <w:rPr>
          <w:rFonts w:ascii="Times New Roman" w:eastAsia="Times New Roman" w:hAnsi="Times New Roman" w:cs="Times New Roman"/>
          <w:sz w:val="24"/>
          <w:szCs w:val="24"/>
        </w:rPr>
        <w:t>.;</w:t>
      </w:r>
      <w:r>
        <w:rPr>
          <w:rFonts w:ascii="Times New Roman" w:eastAsia="Times New Roman" w:hAnsi="Times New Roman" w:cs="Times New Roman"/>
          <w:sz w:val="24"/>
          <w:szCs w:val="24"/>
        </w:rPr>
        <w:t>52 . Epub ahead of print 2017. DOI: 10.1016/j.jpedsurg.2016.11.044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Huang J, Jiang Y, Liu Y, et al. Marine-inspired molecular mimicry generates a drug-free, but immunogenic hydrogel adhesive protecting surgical anastomo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ioact Mater</w:t>
      </w:r>
      <w:r>
        <w:rPr>
          <w:rFonts w:ascii="Times New Roman" w:eastAsia="Times New Roman" w:hAnsi="Times New Roman" w:cs="Times New Roman"/>
          <w:sz w:val="24"/>
          <w:szCs w:val="24"/>
        </w:rPr>
        <w:t>.;6 . Epub ahea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print 2021. DOI: 10.1016/j.bioactmat.2020.09.010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Houston KA, Rotstein OD. Fibrin Sealant in High-Risk Colonic Anastomos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rchives of Surgery</w:t>
      </w:r>
      <w:r>
        <w:rPr>
          <w:rFonts w:ascii="Times New Roman" w:eastAsia="Times New Roman" w:hAnsi="Times New Roman" w:cs="Times New Roman"/>
          <w:sz w:val="24"/>
          <w:szCs w:val="24"/>
        </w:rPr>
        <w:t>.;123 . Epub ahead of print 1988. DOI: 10.1001/archsurg.1988.01400260118015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8.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ulkko OA, Haukipuro KA, Laitinen ST. Fibrin glue protection of primary anastomosis in the obstructed left colon. An experimental study on the ra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ta Chir Scand</w:t>
      </w:r>
      <w:r>
        <w:rPr>
          <w:rFonts w:ascii="Times New Roman" w:eastAsia="Times New Roman" w:hAnsi="Times New Roman" w:cs="Times New Roman"/>
          <w:sz w:val="24"/>
          <w:szCs w:val="24"/>
        </w:rPr>
        <w:t>.;154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van der Ham AC, Kort WJ, Weijma IM, et al. Effect of fibrin sealant on the heal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lonic anastomosis in the ra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ritish Journal of Surgery</w:t>
      </w:r>
      <w:r>
        <w:rPr>
          <w:rFonts w:ascii="Times New Roman" w:eastAsia="Times New Roman" w:hAnsi="Times New Roman" w:cs="Times New Roman"/>
          <w:sz w:val="24"/>
          <w:szCs w:val="24"/>
        </w:rPr>
        <w:t>.;78 . Epub ahead of print 1991. DOI: 10.1002/bjs.180078011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0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van der Ham AC, Kort WJ, Weijma IM, et al. Healing of ischemic colonic anastomosis: Fibrin sealant does not improve wound healing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s Colon Rectum</w:t>
      </w:r>
      <w:r>
        <w:rPr>
          <w:rFonts w:ascii="Times New Roman" w:eastAsia="Times New Roman" w:hAnsi="Times New Roman" w:cs="Times New Roman"/>
          <w:sz w:val="24"/>
          <w:szCs w:val="24"/>
        </w:rPr>
        <w:t>.;35 . Epub ahead of print 1992. DOI: 10.1007/BF02047878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Byrne DJ, Hardy J, Wood RAB, et al. Adverse influence of fibrin sealant on the healing of high-risk sutured colonic anastomos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 R Coll Surg Edinb</w:t>
      </w:r>
      <w:r>
        <w:rPr>
          <w:rFonts w:ascii="Times New Roman" w:eastAsia="Times New Roman" w:hAnsi="Times New Roman" w:cs="Times New Roman"/>
          <w:sz w:val="24"/>
          <w:szCs w:val="24"/>
        </w:rPr>
        <w:t>.;3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van der Ham AC, 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t WJ, Weijma IM, et al. Transient protection of incomplete colonic anastomoses with fibrin sealant: An experimental study in the ra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55 . Epub ahead of print 1993. DOI: 10.1006/jsre.1993.113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3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Karahasanoglu T, Alcicek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, Altunkaya E, et al. Effect of fibrin glue on irradiated colonic anastomos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s Colon Rectum</w:t>
      </w:r>
      <w:r>
        <w:rPr>
          <w:rFonts w:ascii="Times New Roman" w:eastAsia="Times New Roman" w:hAnsi="Times New Roman" w:cs="Times New Roman"/>
          <w:sz w:val="24"/>
          <w:szCs w:val="24"/>
        </w:rPr>
        <w:t>.;40 . Epub ahead of print 1997. DOI: 10.1007/BF02055171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4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hinohara K, Kobayashi E, Yoshida T, et al. Effect of fibrin glue on small and large bowel anas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ses in the ra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uropean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30 . Epub ahead of print 1998. DOI: 10.1159/000008552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Kanellos I, Mantzoros I, Goulimaris I, et al. Effects of the use of fibrin glue around the colonic anastomosis of the ra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ch Coloproctol</w:t>
      </w:r>
      <w:r>
        <w:rPr>
          <w:rFonts w:ascii="Times New Roman" w:eastAsia="Times New Roman" w:hAnsi="Times New Roman" w:cs="Times New Roman"/>
          <w:sz w:val="24"/>
          <w:szCs w:val="24"/>
        </w:rPr>
        <w:t>.;7 . Epub ahead of print 2003. DOI: 10.1007/s10151-003-0014-8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6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Kanellos I, Mantzoros I, Demetriades H, et al. Healing of Colon Anastomoses Covered with Fibrin Glue after Immediate Postoperative Intraperitoneal Administration of 5-Fluorouraci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s C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on Rectum</w:t>
      </w:r>
      <w:r>
        <w:rPr>
          <w:rFonts w:ascii="Times New Roman" w:eastAsia="Times New Roman" w:hAnsi="Times New Roman" w:cs="Times New Roman"/>
          <w:sz w:val="24"/>
          <w:szCs w:val="24"/>
        </w:rPr>
        <w:t>.;47 . Epub ahead of print 2004. DOI: 10.1007/s10350-003-0085-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7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Li Y, Bao Y, Jiang T, et al. Effect of the combination of fibrin glue and growth hormone on incomplete intestinal anastomoses in a rat model of intra-abdominal sep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ournal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f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131 . Epub ahead of print 2006. DOI: 10.1016/j.jss.2005.09.013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8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Akgün A, Kuru S, Uraldi C, et al. Early effects of fibrin sealant on colonic anastomosis in rats: An experimental and case-control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ch Coloproctol</w:t>
      </w:r>
      <w:r>
        <w:rPr>
          <w:rFonts w:ascii="Times New Roman" w:eastAsia="Times New Roman" w:hAnsi="Times New Roman" w:cs="Times New Roman"/>
          <w:sz w:val="24"/>
          <w:szCs w:val="24"/>
        </w:rPr>
        <w:t>.;10 . Epu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head of print 2006. DOI: 10.1007/s10151-006-0281-2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9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Kanellos I, Christoforidis E, Kanellos D, et al. The healing of colon anastomosis covered with fibrin glue after early postoperative intraperitoneal chemotherap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ch Coloproct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;10 . Epub ahead </w:t>
      </w:r>
      <w:r>
        <w:rPr>
          <w:rFonts w:ascii="Times New Roman" w:eastAsia="Times New Roman" w:hAnsi="Times New Roman" w:cs="Times New Roman"/>
          <w:sz w:val="24"/>
          <w:szCs w:val="24"/>
        </w:rPr>
        <w:t>of print 2006. DOI: 10.1007/s10151-006-0263-4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0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ubhas G, Bhullar JS, Cook J, et al. Topical gentamicin does not provide any additional anastomotic strength when combined with fibrin glu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 J Surg</w:t>
      </w:r>
      <w:r>
        <w:rPr>
          <w:rFonts w:ascii="Times New Roman" w:eastAsia="Times New Roman" w:hAnsi="Times New Roman" w:cs="Times New Roman"/>
          <w:sz w:val="24"/>
          <w:szCs w:val="24"/>
        </w:rPr>
        <w:t>.;201 . Epub ahead of print 2011. DOI: 10.1016/j.amjsu</w:t>
      </w:r>
      <w:r>
        <w:rPr>
          <w:rFonts w:ascii="Times New Roman" w:eastAsia="Times New Roman" w:hAnsi="Times New Roman" w:cs="Times New Roman"/>
          <w:sz w:val="24"/>
          <w:szCs w:val="24"/>
        </w:rPr>
        <w:t>rg.2010.09.022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van der Vijver RJ, van Laarhoven CJHM, de Man BM, et al. The effect of fibrin glue on the early healing phase of intestinal anastomoses in the ra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 J Colorectal Dis</w:t>
      </w:r>
      <w:r>
        <w:rPr>
          <w:rFonts w:ascii="Times New Roman" w:eastAsia="Times New Roman" w:hAnsi="Times New Roman" w:cs="Times New Roman"/>
          <w:sz w:val="24"/>
          <w:szCs w:val="24"/>
        </w:rPr>
        <w:t>.;27 . Epub ahead of print 2012. DOI: 10.1007/s00384-012-1435-5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enol M, Altintas MM, Cevık A, et al. The Effect of Fibrin Glue on the Intensity of Colonic Anastomosis in the Presence and Absence of Peritonitis: An Experimental Randomized Controlled Trial on Ra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SRN Surg</w:t>
      </w:r>
      <w:r>
        <w:rPr>
          <w:rFonts w:ascii="Times New Roman" w:eastAsia="Times New Roman" w:hAnsi="Times New Roman" w:cs="Times New Roman"/>
          <w:sz w:val="24"/>
          <w:szCs w:val="24"/>
        </w:rPr>
        <w:t>.;2013 . Epub ahead of print 2013. DOI: 10.</w:t>
      </w:r>
      <w:r>
        <w:rPr>
          <w:rFonts w:ascii="Times New Roman" w:eastAsia="Times New Roman" w:hAnsi="Times New Roman" w:cs="Times New Roman"/>
          <w:sz w:val="24"/>
          <w:szCs w:val="24"/>
        </w:rPr>
        <w:t>1155/2013/521413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3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Wu Z, Boersema GSA, Kroese LF, et al. Reducing colorectal anastomotic leakage with tissue adhesive in experimental inflammatory bowel diseas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flamm Bowel Dis</w:t>
      </w:r>
      <w:r>
        <w:rPr>
          <w:rFonts w:ascii="Times New Roman" w:eastAsia="Times New Roman" w:hAnsi="Times New Roman" w:cs="Times New Roman"/>
          <w:sz w:val="24"/>
          <w:szCs w:val="24"/>
        </w:rPr>
        <w:t>.;21 . Epub ahead of print 2015. DOI: 10.1097/MIB.0000000000000336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4.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ergios K, Frountzas M, Pergialiotis V, et al. The effect of TISSEEL® on colorectal anastomosis healing process in a diabetic animal experimental mode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 Vivo (Brooklyn)</w:t>
      </w:r>
      <w:r>
        <w:rPr>
          <w:rFonts w:ascii="Times New Roman" w:eastAsia="Times New Roman" w:hAnsi="Times New Roman" w:cs="Times New Roman"/>
          <w:sz w:val="24"/>
          <w:szCs w:val="24"/>
        </w:rPr>
        <w:t>.;34 . Epub ahead of print 2020. DOI: 10.21873/invivo.11820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Yol S, Tekin A, Y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maz H, et al. Effects of Platelet Rich Plasma on Colonic Anastomo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146 . Epub ahead of print 2008. DOI: 10.1016/j.jss.2007.05.015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6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Zhou B, Ren J, Ding C, et al. Protection of colonic anastomosis with platelet-rich pl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ma gel in the open abdome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jury</w:t>
      </w:r>
      <w:r>
        <w:rPr>
          <w:rFonts w:ascii="Times New Roman" w:eastAsia="Times New Roman" w:hAnsi="Times New Roman" w:cs="Times New Roman"/>
          <w:sz w:val="24"/>
          <w:szCs w:val="24"/>
        </w:rPr>
        <w:t>.;45 . Epub ahead of print 2014. DOI: 10.1016/j.injury.2014.01.018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7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Daglioglu YK, Duzgun O, Sarici IS, et al. Comparison of platelet rich plasma versus fibrin glue on colonic anastomoses in ra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ta Cir Br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;33 . </w:t>
      </w:r>
      <w:r>
        <w:rPr>
          <w:rFonts w:ascii="Times New Roman" w:eastAsia="Times New Roman" w:hAnsi="Times New Roman" w:cs="Times New Roman"/>
          <w:sz w:val="24"/>
          <w:szCs w:val="24"/>
        </w:rPr>
        <w:t>Epub ahead of print 2018. DOI: 10.1590/s0102-865020180040000005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8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Weiss M, Haj M. Gastrointestinal anastomosis with histoacryl glue in ra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Investigative Surgery</w:t>
      </w:r>
      <w:r>
        <w:rPr>
          <w:rFonts w:ascii="Times New Roman" w:eastAsia="Times New Roman" w:hAnsi="Times New Roman" w:cs="Times New Roman"/>
          <w:sz w:val="24"/>
          <w:szCs w:val="24"/>
        </w:rPr>
        <w:t>.;14 . Epub ahead of print 2001. DOI: 10.1080/089419301750072176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29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Nursal 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Z, Anarat R, Bircan S, et al. The effect of tissue adhesive, octyl-cyanoacrylate, on the healing of experimental high-risk and normal colonic anastomos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 J Surg</w:t>
      </w:r>
      <w:r>
        <w:rPr>
          <w:rFonts w:ascii="Times New Roman" w:eastAsia="Times New Roman" w:hAnsi="Times New Roman" w:cs="Times New Roman"/>
          <w:sz w:val="24"/>
          <w:szCs w:val="24"/>
        </w:rPr>
        <w:t>.;187 . Epub ahead of print 2004. DOI: 10.1016/j.amjsurg.2003.02.00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0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Irkorucu O, Uca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H, Cakmak GK, et al. Effect of 2-octyl-cyanoacrylate on ischemic anastomosis of the left col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Investigative Surgery</w:t>
      </w:r>
      <w:r>
        <w:rPr>
          <w:rFonts w:ascii="Times New Roman" w:eastAsia="Times New Roman" w:hAnsi="Times New Roman" w:cs="Times New Roman"/>
          <w:sz w:val="24"/>
          <w:szCs w:val="24"/>
        </w:rPr>
        <w:t>.;22 . Epub ahead of print 2009. DOI: 10.1080/08941930902866261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Kayaoglu HA, Ersoy OF, Ozkan N, et al. Effect of N-butyl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-cyanoacrylate on high-risk colonic anastomos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Kaohsiung Journal of Medical Sciences</w:t>
      </w:r>
      <w:r>
        <w:rPr>
          <w:rFonts w:ascii="Times New Roman" w:eastAsia="Times New Roman" w:hAnsi="Times New Roman" w:cs="Times New Roman"/>
          <w:sz w:val="24"/>
          <w:szCs w:val="24"/>
        </w:rPr>
        <w:t>.;25 . Epub ahead of print 2009. DOI: 10.1016/S1607-551X(09)70058-0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Bae KB, Kim SH, Jung SJ, et al. Cyanoacrylate for colonic anastomosis; is it safe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 J Color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tal Dis</w:t>
      </w:r>
      <w:r>
        <w:rPr>
          <w:rFonts w:ascii="Times New Roman" w:eastAsia="Times New Roman" w:hAnsi="Times New Roman" w:cs="Times New Roman"/>
          <w:sz w:val="24"/>
          <w:szCs w:val="24"/>
        </w:rPr>
        <w:t>.;25 . Epub ahead of print 2010. DOI: 10.1007/s00384-009-0872-2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3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u Z, Vakalopoulos KA, Boersema GSA, et al. The prevention of colorectal anastomotic leakage with tissue adhesives in a contaminated environment is associated with the presence 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anti-inflammatory macrophag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 J Colorectal Dis</w:t>
      </w:r>
      <w:r>
        <w:rPr>
          <w:rFonts w:ascii="Times New Roman" w:eastAsia="Times New Roman" w:hAnsi="Times New Roman" w:cs="Times New Roman"/>
          <w:sz w:val="24"/>
          <w:szCs w:val="24"/>
        </w:rPr>
        <w:t>.;29 . Epub ahead of print 2014. DOI: 10.1007/s00384-014-2012-x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4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Güngör G, Demiral G, Şenol M, et al. Cyanoacrylate application on colonic anastomosis: Is it safe or not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rz Gastroenterol</w:t>
      </w:r>
      <w:r>
        <w:rPr>
          <w:rFonts w:ascii="Times New Roman" w:eastAsia="Times New Roman" w:hAnsi="Times New Roman" w:cs="Times New Roman"/>
          <w:sz w:val="24"/>
          <w:szCs w:val="24"/>
        </w:rPr>
        <w:t>.;11 . Epu</w:t>
      </w:r>
      <w:r>
        <w:rPr>
          <w:rFonts w:ascii="Times New Roman" w:eastAsia="Times New Roman" w:hAnsi="Times New Roman" w:cs="Times New Roman"/>
          <w:sz w:val="24"/>
          <w:szCs w:val="24"/>
        </w:rPr>
        <w:t>b ahead of print 2016. DOI: 10.5114/pg.2016.5773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Vakalopoulos KA, Wu Z, Kroese LF, et al. Clinical, mechanical, and immunohistopathological effects of tissue adhesives on the colon: An in-vivo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 Biomed Mater Res B Appl Biomater</w:t>
      </w:r>
      <w:r>
        <w:rPr>
          <w:rFonts w:ascii="Times New Roman" w:eastAsia="Times New Roman" w:hAnsi="Times New Roman" w:cs="Times New Roman"/>
          <w:sz w:val="24"/>
          <w:szCs w:val="24"/>
        </w:rPr>
        <w:t>.;105 . Epub ahead of print 2017. DOI: 10.1002/jbm.b.33621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6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Vakalopoulos KA, Bosmans JWAM, van Barneveld KWY, et al. Impact of tissue adhesives on the prevention of anastomotic leakage of colonic anastomoses: an in vivo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 J Colorectal Dis</w:t>
      </w:r>
      <w:r>
        <w:rPr>
          <w:rFonts w:ascii="Times New Roman" w:eastAsia="Times New Roman" w:hAnsi="Times New Roman" w:cs="Times New Roman"/>
          <w:sz w:val="24"/>
          <w:szCs w:val="24"/>
        </w:rPr>
        <w:t>.;3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. Epub ahead of print 2017. DOI: 10.1007/s00384-017-2834-4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7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Costales AB, Patil D, Mulya A, et al. 2-Octylcyanoacrylate for the prevention of anastomotic leak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226 . Epub ahead of print 2018. DOI: 10.1016/j.jss.2018.01.02</w:t>
      </w:r>
      <w:r>
        <w:rPr>
          <w:rFonts w:ascii="Times New Roman" w:eastAsia="Times New Roman" w:hAnsi="Times New Roman" w:cs="Times New Roman"/>
          <w:sz w:val="24"/>
          <w:szCs w:val="24"/>
        </w:rPr>
        <w:t>6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8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Despoudi K, Mantzoros I, Ioannidis O, et al. Effects of albumin/glutaraldehyde glue on healing of colonic anastomosis in ra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World J Gastroenterol</w:t>
      </w:r>
      <w:r>
        <w:rPr>
          <w:rFonts w:ascii="Times New Roman" w:eastAsia="Times New Roman" w:hAnsi="Times New Roman" w:cs="Times New Roman"/>
          <w:sz w:val="24"/>
          <w:szCs w:val="24"/>
        </w:rPr>
        <w:t>.;23 . Epub ahead of print 2017. DOI: 10.3748/wjg.v23.i31.5680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9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Ustek S, Kismet K, Akkus MA, e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l. Effect of povidone-iodine liposome hydrogel on colonic anastomo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uropean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37 . Epub ahead of print 2005. DOI: 10.1159/000087870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0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ueto J, Barrientos T, Rodríguez E, et al. A New Biodegradable Adhesive for Protection of In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nal Anastomoses. Preliminary Communica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rch Med Res</w:t>
      </w:r>
      <w:r>
        <w:rPr>
          <w:rFonts w:ascii="Times New Roman" w:eastAsia="Times New Roman" w:hAnsi="Times New Roman" w:cs="Times New Roman"/>
          <w:sz w:val="24"/>
          <w:szCs w:val="24"/>
        </w:rPr>
        <w:t>.;42 . Epub ahead of print 2011. DOI: 10.1016/j.arcmed.2011.09.00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Deng Y, Ren J, Chen G, et al. Tannin-based adhesive for protection of colonic anastomosis in the open abdome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 Biomater Sci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olym Ed</w:t>
      </w:r>
      <w:r>
        <w:rPr>
          <w:rFonts w:ascii="Times New Roman" w:eastAsia="Times New Roman" w:hAnsi="Times New Roman" w:cs="Times New Roman"/>
          <w:sz w:val="24"/>
          <w:szCs w:val="24"/>
        </w:rPr>
        <w:t>.;28 . Epub ahead of print 2017. DOI: 10.1080/09205063.2016.1268462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Eryilmaz R, Samuk M, Tortum OB, et al. The role of dura mater and free peritoneal graft in the reinforcement of colon anastomo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Investigative Surgery</w:t>
      </w:r>
      <w:r>
        <w:rPr>
          <w:rFonts w:ascii="Times New Roman" w:eastAsia="Times New Roman" w:hAnsi="Times New Roman" w:cs="Times New Roman"/>
          <w:sz w:val="24"/>
          <w:szCs w:val="24"/>
        </w:rPr>
        <w:t>.;20 . Epu</w:t>
      </w:r>
      <w:r>
        <w:rPr>
          <w:rFonts w:ascii="Times New Roman" w:eastAsia="Times New Roman" w:hAnsi="Times New Roman" w:cs="Times New Roman"/>
          <w:sz w:val="24"/>
          <w:szCs w:val="24"/>
        </w:rPr>
        <w:t>b ahead of print 2007. DOI: 10.1080/08941930601126108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43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Ozel SK, Kazez A, Akpolat N. Does a fibrin-collagen patch support early anastomotic healing in the colon? An experimental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ch Coloproctol</w:t>
      </w:r>
      <w:r>
        <w:rPr>
          <w:rFonts w:ascii="Times New Roman" w:eastAsia="Times New Roman" w:hAnsi="Times New Roman" w:cs="Times New Roman"/>
          <w:sz w:val="24"/>
          <w:szCs w:val="24"/>
        </w:rPr>
        <w:t>.;10 . Epub ahead of print 2006. DOI: 10.1007/s1015</w:t>
      </w:r>
      <w:r>
        <w:rPr>
          <w:rFonts w:ascii="Times New Roman" w:eastAsia="Times New Roman" w:hAnsi="Times New Roman" w:cs="Times New Roman"/>
          <w:sz w:val="24"/>
          <w:szCs w:val="24"/>
        </w:rPr>
        <w:t>1-006-0285-y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4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Hoeppner J, Willa K, Timme S, et al. Reinforcement of colonic anastomoses with a collagenous double-layer matrix extracted from porcine derm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uropean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45 . Epub ahead of print 2010. DOI: 10.1159/000318856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ep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r J, Wassmuth B, Marjanovic G, et al. Anastomotic sealing by extracellular matrices (ECM) improves healing of colonic anastomoses in the critical early phas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Gastrointestinal Surgery</w:t>
      </w:r>
      <w:r>
        <w:rPr>
          <w:rFonts w:ascii="Times New Roman" w:eastAsia="Times New Roman" w:hAnsi="Times New Roman" w:cs="Times New Roman"/>
          <w:sz w:val="24"/>
          <w:szCs w:val="24"/>
        </w:rPr>
        <w:t>.;14 . Epub ahead of print 2010. DOI: 10.1007/s11605-010-119</w:t>
      </w:r>
      <w:r>
        <w:rPr>
          <w:rFonts w:ascii="Times New Roman" w:eastAsia="Times New Roman" w:hAnsi="Times New Roman" w:cs="Times New Roman"/>
          <w:sz w:val="24"/>
          <w:szCs w:val="24"/>
        </w:rPr>
        <w:t>1-1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6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chreinemacher MH, Bloemen JG, van der Heijden SJ, et al. Collagen fleeces do not improve colonic anastomotic strength but increase bowel obstructions in an experimental rat mode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 J Colorectal Dis</w:t>
      </w:r>
      <w:r>
        <w:rPr>
          <w:rFonts w:ascii="Times New Roman" w:eastAsia="Times New Roman" w:hAnsi="Times New Roman" w:cs="Times New Roman"/>
          <w:sz w:val="24"/>
          <w:szCs w:val="24"/>
        </w:rPr>
        <w:t>.;26 . Epub ahead of print 2011. DOI: 10.1007</w:t>
      </w:r>
      <w:r>
        <w:rPr>
          <w:rFonts w:ascii="Times New Roman" w:eastAsia="Times New Roman" w:hAnsi="Times New Roman" w:cs="Times New Roman"/>
          <w:sz w:val="24"/>
          <w:szCs w:val="24"/>
        </w:rPr>
        <w:t>/s00384-011-1158-z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7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abino FD, Campos CFF, Caetano CER, et al. Effects of TachoSil and 5-fluorouracil on colonic anastomotic healing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192 . Epub ahead of print 2014. DOI: 10.1016/j.jss.2014.05.06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8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uárez-Grau JM, B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nardos García C, Cepeda Franco C, et al. Fibrinogen-thrombin collagen patch reinforcement of high-risk colonic anastomoses in ra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World J Gastrointest Surg</w:t>
      </w:r>
      <w:r>
        <w:rPr>
          <w:rFonts w:ascii="Times New Roman" w:eastAsia="Times New Roman" w:hAnsi="Times New Roman" w:cs="Times New Roman"/>
          <w:sz w:val="24"/>
          <w:szCs w:val="24"/>
        </w:rPr>
        <w:t>.;8 . Epub ahead of print 2016. DOI: 10.4240/wjgs.v8.i9.62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9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enne-Bruns D, Kreischer HP, S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iegelow P, et al. Reinforcement of colon anastomoses with polyglycolic acid mesh: An experimental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uropean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22 . Epub ahead of print 1990. DOI: 10.1159/000129105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0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Uludag M, Citgez B, Ozkaya O, et al. Effects of amniotic memb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e on the healing of normal and high-risk colonic anastomoses in ra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 J Colorectal Dis</w:t>
      </w:r>
      <w:r>
        <w:rPr>
          <w:rFonts w:ascii="Times New Roman" w:eastAsia="Times New Roman" w:hAnsi="Times New Roman" w:cs="Times New Roman"/>
          <w:sz w:val="24"/>
          <w:szCs w:val="24"/>
        </w:rPr>
        <w:t>.;24 . Epub ahead of print 2009. DOI: 10.1007/s00384-009-0691-5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ukho P, Boersema GSA, Cohen A, et al. Effects of adipose stem cell sheets on colon anastomot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 leakage in an experimental model: Proof of principl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iomaterials</w:t>
      </w:r>
      <w:r>
        <w:rPr>
          <w:rFonts w:ascii="Times New Roman" w:eastAsia="Times New Roman" w:hAnsi="Times New Roman" w:cs="Times New Roman"/>
          <w:sz w:val="24"/>
          <w:szCs w:val="24"/>
        </w:rPr>
        <w:t>.;140 . Epub ahead of print 2017. DOI: 10.1016/j.biomaterials.2017.06.011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Nakamura T, Yokoyama U, Kanaya T, et al. Multilayered Human Skeletal Muscle Myoblast Sheets Promote the He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g Process After Colonic Anastomosis in Ra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ell Transplant</w:t>
      </w:r>
      <w:r>
        <w:rPr>
          <w:rFonts w:ascii="Times New Roman" w:eastAsia="Times New Roman" w:hAnsi="Times New Roman" w:cs="Times New Roman"/>
          <w:sz w:val="24"/>
          <w:szCs w:val="24"/>
        </w:rPr>
        <w:t>.;30 . Epub ahead of print 2021. DOI: 10.1177/09636897211009559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3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Moazami N, Oz MC, Bass LS, et al. Reinforcement of Colonic Anastomoses With a Laser and Dye–Enhanced Fibrinoge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rchives of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urgery</w:t>
      </w:r>
      <w:r>
        <w:rPr>
          <w:rFonts w:ascii="Times New Roman" w:eastAsia="Times New Roman" w:hAnsi="Times New Roman" w:cs="Times New Roman"/>
          <w:sz w:val="24"/>
          <w:szCs w:val="24"/>
        </w:rPr>
        <w:t>.;125 . Epub ahead of print 1990. DOI: 10.1001/archsurg.1990.01410230046008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4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Giuratrabocchetta S, Rinaldi M, Cuccia F, et al. Protection of intestinal anastomosis with biological glues: An experimental randomized controlled tria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ch Colopr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tol</w:t>
      </w:r>
      <w:r>
        <w:rPr>
          <w:rFonts w:ascii="Times New Roman" w:eastAsia="Times New Roman" w:hAnsi="Times New Roman" w:cs="Times New Roman"/>
          <w:sz w:val="24"/>
          <w:szCs w:val="24"/>
        </w:rPr>
        <w:t>.;15 . Epub ahead of print 2011. DOI: 10.1007/s10151-010-0674-0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Vuocolo T, Haddad R, Edwards GA, et al. A Highly Elastic and Adhesive Gelatin Tissue Sealant for Gastrointestinal Surgery and Colon Anastomo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Gastrointestinal Surgery</w:t>
      </w:r>
      <w:r>
        <w:rPr>
          <w:rFonts w:ascii="Times New Roman" w:eastAsia="Times New Roman" w:hAnsi="Times New Roman" w:cs="Times New Roman"/>
          <w:sz w:val="24"/>
          <w:szCs w:val="24"/>
        </w:rPr>
        <w:t>.;</w:t>
      </w:r>
      <w:r>
        <w:rPr>
          <w:rFonts w:ascii="Times New Roman" w:eastAsia="Times New Roman" w:hAnsi="Times New Roman" w:cs="Times New Roman"/>
          <w:sz w:val="24"/>
          <w:szCs w:val="24"/>
        </w:rPr>
        <w:t>16 . Epub ahead of print 2012. DOI: 10.1007/s11605-011-1771-8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6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Medina M, Paddock HN, Connolly RJ, et al. Novel antiadhesion barrier does not prevent anastomotic healing in a rabbit mode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Investigative Surgery</w:t>
      </w:r>
      <w:r>
        <w:rPr>
          <w:rFonts w:ascii="Times New Roman" w:eastAsia="Times New Roman" w:hAnsi="Times New Roman" w:cs="Times New Roman"/>
          <w:sz w:val="24"/>
          <w:szCs w:val="24"/>
        </w:rPr>
        <w:t>.;8 . Epub ahead of print 1995. DOI: 10.3109/08941939509023140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57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Aysan E, Dincel O, Bektas H, et al. Polypropylene mesh covered colonic anastomosis. Results of a new anastomosis techniqu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ernational Journal of Surgery</w:t>
      </w:r>
      <w:r>
        <w:rPr>
          <w:rFonts w:ascii="Times New Roman" w:eastAsia="Times New Roman" w:hAnsi="Times New Roman" w:cs="Times New Roman"/>
          <w:sz w:val="24"/>
          <w:szCs w:val="24"/>
        </w:rPr>
        <w:t>.;6 . Epub ahead of print 200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I: 10.1016/j.ijsu.2008.04.001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8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Oka H, Harrison RC, Burhenne HJ. Effect of a biologic glue on the leakage rate of experimental rectal anastomos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American Journal of Surgery</w:t>
      </w:r>
      <w:r>
        <w:rPr>
          <w:rFonts w:ascii="Times New Roman" w:eastAsia="Times New Roman" w:hAnsi="Times New Roman" w:cs="Times New Roman"/>
          <w:sz w:val="24"/>
          <w:szCs w:val="24"/>
        </w:rPr>
        <w:t>.;143 . Epub ahead of print 1982. DOI: 10.1016/0002-9610(82)90162-3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Libutti SK, Oz MC, Forde KA, et al. Canine colonic anastomoses reinforced with dye-enhanced fibrinogen and a diode laser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urg Endosc</w:t>
      </w:r>
      <w:r>
        <w:rPr>
          <w:rFonts w:ascii="Times New Roman" w:eastAsia="Times New Roman" w:hAnsi="Times New Roman" w:cs="Times New Roman"/>
          <w:sz w:val="24"/>
          <w:szCs w:val="24"/>
        </w:rPr>
        <w:t>.;4 . Epub ahead of print 1990. DOI: 10.1007/BF00591269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0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ueto J, Barrientos T, Rodriguez E, et al. Further experi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tal studies on a biodegradable adhesive for protection of colorectal anastomo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rch Med Res</w:t>
      </w:r>
      <w:r>
        <w:rPr>
          <w:rFonts w:ascii="Times New Roman" w:eastAsia="Times New Roman" w:hAnsi="Times New Roman" w:cs="Times New Roman"/>
          <w:sz w:val="24"/>
          <w:szCs w:val="24"/>
        </w:rPr>
        <w:t>.;45 . Epub ahead of print 2014. DOI: 10.1016/j.arcmed.2014.03.00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agerman GF, Gaertner WB, Ruth GR, et al. Bovine pericardium buttress reinforces colo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tal anastomoses in a canine mode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s Colon Rectum</w:t>
      </w:r>
      <w:r>
        <w:rPr>
          <w:rFonts w:ascii="Times New Roman" w:eastAsia="Times New Roman" w:hAnsi="Times New Roman" w:cs="Times New Roman"/>
          <w:sz w:val="24"/>
          <w:szCs w:val="24"/>
        </w:rPr>
        <w:t>.;50 . Epub ahead of print 2007. DOI: 10.1007/s10350-007-0212-y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Gaertner WB, Hagerman GF, Potter MJ, et al. Experimental evaluation of a bovine pericardium-derived collagen matrix buttress in ileoc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c and colon anastomos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 Biomed Mater Res B Appl Biomater</w:t>
      </w:r>
      <w:r>
        <w:rPr>
          <w:rFonts w:ascii="Times New Roman" w:eastAsia="Times New Roman" w:hAnsi="Times New Roman" w:cs="Times New Roman"/>
          <w:sz w:val="24"/>
          <w:szCs w:val="24"/>
        </w:rPr>
        <w:t>.;92 . Epub ahead of print 2010. DOI: 10.1002/jbm.b.31488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3.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ulati SM, Thusoo TK, Kakar A, et al. Comparative study of free omental, peritonenal, Dacron velour, and Marlex mesh reinforcement of large-bowel anstomosis - An experimental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s Colon Rectum</w:t>
      </w:r>
      <w:r>
        <w:rPr>
          <w:rFonts w:ascii="Times New Roman" w:eastAsia="Times New Roman" w:hAnsi="Times New Roman" w:cs="Times New Roman"/>
          <w:sz w:val="24"/>
          <w:szCs w:val="24"/>
        </w:rPr>
        <w:t>.;25 . Epub ahead of print 1982. DOI: 10.1007/BF0256415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4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Trowbridge PE, Howes EL. Reinforcement of colon anastomoses using polyurethane foam treated with neomycin. An experimental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he American Journal of Surgery</w:t>
      </w:r>
      <w:r>
        <w:rPr>
          <w:rFonts w:ascii="Times New Roman" w:eastAsia="Times New Roman" w:hAnsi="Times New Roman" w:cs="Times New Roman"/>
          <w:sz w:val="24"/>
          <w:szCs w:val="24"/>
        </w:rPr>
        <w:t>.;113 . Epub ahead of print 1967. DOI: 10.1016/0002-9610(67)90230-9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enger FA, Szu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k E, Hoinoiu BF, et al. Circular anastomotic experimental fibrin sealant protection in deep colorectal anastomosis in pigs in a randomized 9-day survival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 J Colorectal Dis</w:t>
      </w:r>
      <w:r>
        <w:rPr>
          <w:rFonts w:ascii="Times New Roman" w:eastAsia="Times New Roman" w:hAnsi="Times New Roman" w:cs="Times New Roman"/>
          <w:sz w:val="24"/>
          <w:szCs w:val="24"/>
        </w:rPr>
        <w:t>.;30 . Epub ahead of print 2015. DOI: 10.1007/s00384-015-2260-4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6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Nor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toft T. Sealing of gastrointestinal anastomoses with fibrin glue coated collagen patch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an Med J</w:t>
      </w:r>
      <w:r>
        <w:rPr>
          <w:rFonts w:ascii="Times New Roman" w:eastAsia="Times New Roman" w:hAnsi="Times New Roman" w:cs="Times New Roman"/>
          <w:sz w:val="24"/>
          <w:szCs w:val="24"/>
        </w:rPr>
        <w:t>.;62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7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Wenger FA, Szucsik E, Hoinoiu BF, et al. Is Circular Fibrin Sealing of Low Rectal Anastomosis Able to Prevent Leakage in 21-Day Follow-up? Random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zed Experimental Trial in Pig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urg Innov</w:t>
      </w:r>
      <w:r>
        <w:rPr>
          <w:rFonts w:ascii="Times New Roman" w:eastAsia="Times New Roman" w:hAnsi="Times New Roman" w:cs="Times New Roman"/>
          <w:sz w:val="24"/>
          <w:szCs w:val="24"/>
        </w:rPr>
        <w:t>.;26 . Epub ahead of print 2019. DOI: 10.1177/1553350619834786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8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Dauser B, Heitland W, Bader FG, et al. Histologic changes in early colonic anastomotic healing using autologous platelet-rich fibrin matrix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ur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ean Surgery - Acta Chirurgica Austriaca</w:t>
      </w:r>
      <w:r>
        <w:rPr>
          <w:rFonts w:ascii="Times New Roman" w:eastAsia="Times New Roman" w:hAnsi="Times New Roman" w:cs="Times New Roman"/>
          <w:sz w:val="24"/>
          <w:szCs w:val="24"/>
        </w:rPr>
        <w:t>.;52 . Epub ahead of print 2020. DOI: 10.1007/s10353-019-0578-9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9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Tebala GD, Ceriati F, Ceriati E, et al. The use of cyanoacrylate tissue adhesive in high-risk intestinal anastomos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urg Toda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;25 . Epub ahead </w:t>
      </w:r>
      <w:r>
        <w:rPr>
          <w:rFonts w:ascii="Times New Roman" w:eastAsia="Times New Roman" w:hAnsi="Times New Roman" w:cs="Times New Roman"/>
          <w:sz w:val="24"/>
          <w:szCs w:val="24"/>
        </w:rPr>
        <w:t>of print 1995. DOI: 10.1007/BF0031169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70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Wu Z, Vakalopoulos KA, Kroese LF, et al. Reducing anastomotic leakage by reinforcement of colorectal anastomosis with cyanoacrylate glu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uropean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50 . Epub ahead of print 2013. DOI: 10.1159/0</w:t>
      </w:r>
      <w:r>
        <w:rPr>
          <w:rFonts w:ascii="Times New Roman" w:eastAsia="Times New Roman" w:hAnsi="Times New Roman" w:cs="Times New Roman"/>
          <w:sz w:val="24"/>
          <w:szCs w:val="24"/>
        </w:rPr>
        <w:t>00350383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Boersema GSA, Vennix S, Wu Z, et al. Reinforcement of the colon anastomosis with cyanoacrylate glue: a porcine mode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ournal of Surgical Research</w:t>
      </w:r>
      <w:r>
        <w:rPr>
          <w:rFonts w:ascii="Times New Roman" w:eastAsia="Times New Roman" w:hAnsi="Times New Roman" w:cs="Times New Roman"/>
          <w:sz w:val="24"/>
          <w:szCs w:val="24"/>
        </w:rPr>
        <w:t>.;217 . Epub ahead of print 2017. DOI: 10.1016/j.jss.2017.05.001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Yael Nir YK. A Gelatin-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ed Prophylactic Sealant for Bowel Wall Closure, Initial Evaluation in Mid-rectal Anastomosis in a Large Animal Mode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 Gastrointest Dig Syst</w:t>
      </w:r>
      <w:r>
        <w:rPr>
          <w:rFonts w:ascii="Times New Roman" w:eastAsia="Times New Roman" w:hAnsi="Times New Roman" w:cs="Times New Roman"/>
          <w:sz w:val="24"/>
          <w:szCs w:val="24"/>
        </w:rPr>
        <w:t>.;05 . Epub ahead of print 2015. DOI: 10.4172/2161-069x.1000258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3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eppner J, Crnogorac V, Marjanovic G, et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. Small intestinal submucosa for reinforcement of colonic anastomo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t J Colorectal Dis</w:t>
      </w:r>
      <w:r>
        <w:rPr>
          <w:rFonts w:ascii="Times New Roman" w:eastAsia="Times New Roman" w:hAnsi="Times New Roman" w:cs="Times New Roman"/>
          <w:sz w:val="24"/>
          <w:szCs w:val="24"/>
        </w:rPr>
        <w:t>.;24 . Epub ahead of print 2009. DOI: 10.1007/s00384-009-0637-y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4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Testini M, Gurrado A, Portincasa P, et al. Bovine pericardium patch wrapping intestinal anas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sis improves healing process and prevents leakage in a pig mode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oS One</w:t>
      </w:r>
      <w:r>
        <w:rPr>
          <w:rFonts w:ascii="Times New Roman" w:eastAsia="Times New Roman" w:hAnsi="Times New Roman" w:cs="Times New Roman"/>
          <w:sz w:val="24"/>
          <w:szCs w:val="24"/>
        </w:rPr>
        <w:t>.;9 . Epub ahead of print 2014. DOI: 10.1371/journal.pone.0086627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García-Vásquez C, Gómez García De Las Heras S, Pastor Idoate C, et al. Histopathological changes associat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an absorbable fibrin patch (Tachosil®) covering in an experimental model of high-risk colonic anastomos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istol Histopathol</w:t>
      </w:r>
      <w:r>
        <w:rPr>
          <w:rFonts w:ascii="Times New Roman" w:eastAsia="Times New Roman" w:hAnsi="Times New Roman" w:cs="Times New Roman"/>
          <w:sz w:val="24"/>
          <w:szCs w:val="24"/>
        </w:rPr>
        <w:t>.;33 . Epub ahead of print 2018. DOI: 10.14670/HH-11-930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6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Rosendorf J, Horakova J, Klicova M, et al. Experimental fortifi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on of intestinal anastomoses with nanofibrous materials in a large animal mode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ci Rep</w:t>
      </w:r>
      <w:r>
        <w:rPr>
          <w:rFonts w:ascii="Times New Roman" w:eastAsia="Times New Roman" w:hAnsi="Times New Roman" w:cs="Times New Roman"/>
          <w:sz w:val="24"/>
          <w:szCs w:val="24"/>
        </w:rPr>
        <w:t>.;10 . Epub ahead of print 2020. DOI: 10.1038/s41598-020-58113-4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7.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osendorf J, Klicova M, Cervenkova L, et al. Reinforcement of colonic anastomosis with improved ultrafine nanofibrous patch: Experiment on pig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iomedicines</w:t>
      </w:r>
      <w:r>
        <w:rPr>
          <w:rFonts w:ascii="Times New Roman" w:eastAsia="Times New Roman" w:hAnsi="Times New Roman" w:cs="Times New Roman"/>
          <w:sz w:val="24"/>
          <w:szCs w:val="24"/>
        </w:rPr>
        <w:t>.;9 . Epub ahead of print 2021. DOI: 10.3390/biomedicines9020102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8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Rosendorf J, Klicova M, Cer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kova L, et al. Double-layered nanofibrous patch for prevention of anastomotic leakage and peritoneal adhesions, experimental stud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 Vivo (Brooklyn)</w:t>
      </w:r>
      <w:r>
        <w:rPr>
          <w:rFonts w:ascii="Times New Roman" w:eastAsia="Times New Roman" w:hAnsi="Times New Roman" w:cs="Times New Roman"/>
          <w:sz w:val="24"/>
          <w:szCs w:val="24"/>
        </w:rPr>
        <w:t>.;35 . Epub ahead of print 2021. DOI: 10.21873/INVIVO.12314.</w:t>
      </w:r>
    </w:p>
    <w:p w:rsidR="00FE40DD" w:rsidRDefault="00522DD9">
      <w:pPr>
        <w:ind w:hanging="6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9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Maruya Y, Kanai N, Kobayashi S, et al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utologous adipose-derived stem cell sheets enhance the strength of intestinal anastomo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egen Ther</w:t>
      </w:r>
      <w:r>
        <w:rPr>
          <w:rFonts w:ascii="Times New Roman" w:eastAsia="Times New Roman" w:hAnsi="Times New Roman" w:cs="Times New Roman"/>
          <w:sz w:val="24"/>
          <w:szCs w:val="24"/>
        </w:rPr>
        <w:t>.;7 . Epub ahead of print 2017. DOI: 10.1016/j.reth.2017.06.004.</w:t>
      </w:r>
    </w:p>
    <w:p w:rsidR="00FE40DD" w:rsidRDefault="00522DD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 </w:t>
      </w:r>
    </w:p>
    <w:sectPr w:rsidR="00FE40DD">
      <w:pgSz w:w="11906" w:h="16838"/>
      <w:pgMar w:top="1417" w:right="1701" w:bottom="1417" w:left="1701" w:header="709" w:footer="709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0DD"/>
    <w:rsid w:val="00522DD9"/>
    <w:rsid w:val="00FE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9D42D"/>
  <w15:docId w15:val="{A657D9F7-0152-46C7-A648-38A6435B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ca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312"/>
  </w:style>
  <w:style w:type="paragraph" w:styleId="Ttol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ol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ol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ol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ol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ol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ol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Textdelcontenidor">
    <w:name w:val="Placeholder Text"/>
    <w:basedOn w:val="Tipusdelletraperdefectedelpargraf"/>
    <w:uiPriority w:val="99"/>
    <w:semiHidden/>
    <w:rsid w:val="00425DD3"/>
    <w:rPr>
      <w:color w:val="808080"/>
    </w:r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7uGyCrTbCWjm7WhjbKdmmccKQdw==">AMUW2mVfJW0y/3aONzx5FvOBzlSCV4T25ixNQJ8pNKDQiW0IGXPqEZGBsdizfdUv4R4WMtUgAjE/dvZTJfg9YbbtbYNaMKxcbk5h0LgQN+2c2Z+Y9em74n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9</Words>
  <Characters>16015</Characters>
  <Application>Microsoft Office Word</Application>
  <DocSecurity>0</DocSecurity>
  <Lines>133</Lines>
  <Paragraphs>37</Paragraphs>
  <ScaleCrop>false</ScaleCrop>
  <Company>CTTI</Company>
  <LinksUpToDate>false</LinksUpToDate>
  <CharactersWithSpaces>18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Skrabec Skrabec</dc:creator>
  <cp:lastModifiedBy>DAVID PARES MARTINEZ</cp:lastModifiedBy>
  <cp:revision>3</cp:revision>
  <dcterms:created xsi:type="dcterms:W3CDTF">2022-12-07T12:52:00Z</dcterms:created>
  <dcterms:modified xsi:type="dcterms:W3CDTF">2023-01-31T19:24:00Z</dcterms:modified>
</cp:coreProperties>
</file>